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459" w:rsidRPr="00D55B49" w:rsidRDefault="00D11459" w:rsidP="00D11459">
      <w:pPr>
        <w:spacing w:line="480" w:lineRule="auto"/>
        <w:rPr>
          <w:rFonts w:ascii="Times" w:hAnsi="Times"/>
          <w:sz w:val="24"/>
          <w:szCs w:val="24"/>
          <w:lang w:val="en-CA"/>
        </w:rPr>
      </w:pPr>
      <w:bookmarkStart w:id="0" w:name="_GoBack"/>
      <w:bookmarkEnd w:id="0"/>
      <w:r w:rsidRPr="00D55B49">
        <w:rPr>
          <w:rFonts w:ascii="Times" w:hAnsi="Times"/>
          <w:b/>
          <w:bCs/>
          <w:sz w:val="24"/>
          <w:szCs w:val="24"/>
          <w:lang w:val="en-CA"/>
        </w:rPr>
        <w:t>Supplemental Table 1</w:t>
      </w:r>
      <w:r w:rsidRPr="00D55B49">
        <w:rPr>
          <w:rFonts w:ascii="Times" w:hAnsi="Times"/>
          <w:sz w:val="24"/>
          <w:szCs w:val="24"/>
          <w:lang w:val="en-CA"/>
        </w:rPr>
        <w:t xml:space="preserve"> List of source of primary and secondary antibodies used for immunohistochemistry</w:t>
      </w:r>
    </w:p>
    <w:tbl>
      <w:tblPr>
        <w:tblStyle w:val="LightShading"/>
        <w:tblW w:w="0" w:type="auto"/>
        <w:tblInd w:w="5" w:type="dxa"/>
        <w:tblLook w:val="04A0"/>
      </w:tblPr>
      <w:tblGrid>
        <w:gridCol w:w="2356"/>
        <w:gridCol w:w="1356"/>
        <w:gridCol w:w="1456"/>
        <w:gridCol w:w="1946"/>
        <w:gridCol w:w="1901"/>
      </w:tblGrid>
      <w:tr w:rsidR="00D11459" w:rsidRPr="00D55B49" w:rsidTr="00AF1823">
        <w:trPr>
          <w:cnfStyle w:val="1000000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jc w:val="center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Antigen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100000000000"/>
              <w:rPr>
                <w:rFonts w:cs="Times New Roman"/>
                <w:b w:val="0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Antibody host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100000000000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Working dilution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100000000000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Antigen retrieval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100000000000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Source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jc w:val="center"/>
              <w:rPr>
                <w:rFonts w:cs="Times New Roman"/>
                <w:b w:val="0"/>
                <w:i/>
                <w:sz w:val="24"/>
                <w:szCs w:val="24"/>
              </w:rPr>
            </w:pPr>
            <w:r w:rsidRPr="00D55B49">
              <w:rPr>
                <w:rFonts w:cs="Times New Roman"/>
                <w:i/>
                <w:sz w:val="24"/>
                <w:szCs w:val="24"/>
              </w:rPr>
              <w:t>Primary Antibodies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jc w:val="center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Aβ</w:t>
            </w:r>
            <w:r w:rsidRPr="00D55B49">
              <w:rPr>
                <w:rFonts w:cs="Times New Roman"/>
                <w:b w:val="0"/>
                <w:bCs w:val="0"/>
                <w:sz w:val="24"/>
                <w:szCs w:val="24"/>
                <w:vertAlign w:val="subscript"/>
              </w:rPr>
              <w:t>1-40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spacing w:line="240" w:lineRule="auto"/>
              <w:ind w:left="0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70% Formic acid (v/v) (45 s at RT)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Merck Millipore (Dorset, UK)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AB5074P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Aβ</w:t>
            </w:r>
            <w:r w:rsidRPr="00D55B49">
              <w:rPr>
                <w:rFonts w:cs="Times New Roman"/>
                <w:b w:val="0"/>
                <w:bCs w:val="0"/>
                <w:sz w:val="24"/>
                <w:szCs w:val="24"/>
                <w:vertAlign w:val="subscript"/>
              </w:rPr>
              <w:t>1-42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1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spacing w:line="240" w:lineRule="auto"/>
              <w:ind w:left="0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70% Formic acid (v/v) (45 s at RT)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Merck Millipore 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AB5078P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</w:t>
            </w:r>
            <w:proofErr w:type="spellStart"/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ChAT</w:t>
            </w:r>
            <w:proofErr w:type="spellEnd"/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Goa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1:75 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Merck Millipore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AB144P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</w:t>
            </w:r>
            <w:proofErr w:type="spellStart"/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eNOS</w:t>
            </w:r>
            <w:proofErr w:type="spellEnd"/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BD Biosciences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(Wokingham, UK)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610296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GFAP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500-1:20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Abcam (Cambridge, UK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ab4674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Iba1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0.01 M Sodium Citrate 0.01% tween pH 6 (15 min at ~90⁰C)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Abcam 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ab178846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Laminin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35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 mg/ml Pepsin in 0.2 M HCl (30 s at 37⁰C)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Sigma-Aldrich (Dorset, UK)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L9393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NOS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Novus Biologicals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(Abingdon, UK)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NB120-2801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p75NTR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4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Merck Millipore 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lastRenderedPageBreak/>
              <w:t>Cat. 07-476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lastRenderedPageBreak/>
              <w:t>Anti-SMA-FITC conjugated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Mouse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35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Sigma-Aldrich 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F3777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  <w:highlight w:val="yellow"/>
              </w:rPr>
            </w:pP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i/>
                <w:sz w:val="24"/>
                <w:szCs w:val="24"/>
              </w:rPr>
            </w:pPr>
            <w:r w:rsidRPr="00D55B49">
              <w:rPr>
                <w:rFonts w:cs="Times New Roman"/>
                <w:i/>
                <w:sz w:val="24"/>
                <w:szCs w:val="24"/>
              </w:rPr>
              <w:t>Secondary antibodies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chicken AlexaFluor®633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Goat anti-chicken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Fisher Scientific UK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Cat. 10444562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goat AlexaFluor®488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Donkey anti-goa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Fisher Scientific UK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sz w:val="24"/>
                <w:szCs w:val="24"/>
              </w:rPr>
              <w:t>Cat. 10246392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color w:val="404040" w:themeColor="text1" w:themeTint="BF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mouse AlexaFluor®488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Goat anti-mouse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Fisher Scientific UK</w:t>
            </w:r>
          </w:p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sz w:val="24"/>
                <w:szCs w:val="24"/>
              </w:rPr>
              <w:t>Cat. 10696113</w:t>
            </w:r>
          </w:p>
        </w:tc>
      </w:tr>
      <w:tr w:rsidR="00D11459" w:rsidRPr="00D55B49" w:rsidTr="00AF1823">
        <w:trPr>
          <w:cnfStyle w:val="000000100000"/>
        </w:trPr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rabbit</w:t>
            </w:r>
          </w:p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lexaFluor®488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Goat anti-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Fisher Scientific UK</w:t>
            </w:r>
          </w:p>
          <w:p w:rsidR="00D11459" w:rsidRPr="00D55B49" w:rsidRDefault="00D11459" w:rsidP="00B00E69">
            <w:pPr>
              <w:spacing w:line="240" w:lineRule="auto"/>
              <w:cnfStyle w:val="000000100000"/>
              <w:rPr>
                <w:rFonts w:eastAsiaTheme="majorEastAsia" w:cs="Times New Roman"/>
                <w:b/>
                <w:bCs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sz w:val="24"/>
                <w:szCs w:val="24"/>
              </w:rPr>
              <w:t>Cat. 10696113</w:t>
            </w:r>
          </w:p>
        </w:tc>
      </w:tr>
      <w:tr w:rsidR="00D11459" w:rsidRPr="00D55B49" w:rsidTr="00AF1823">
        <w:tc>
          <w:tcPr>
            <w:cnfStyle w:val="001000000000"/>
            <w:tcW w:w="2356" w:type="dxa"/>
          </w:tcPr>
          <w:p w:rsidR="00D11459" w:rsidRPr="00D55B49" w:rsidRDefault="00D11459" w:rsidP="00B00E69">
            <w:pPr>
              <w:spacing w:line="240" w:lineRule="auto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nti-rabbit</w:t>
            </w:r>
          </w:p>
          <w:p w:rsidR="00D11459" w:rsidRPr="00D55B49" w:rsidRDefault="00D11459" w:rsidP="00B00E69">
            <w:pPr>
              <w:spacing w:line="240" w:lineRule="auto"/>
              <w:rPr>
                <w:rFonts w:eastAsiaTheme="majorEastAsia" w:cs="Times New Roman"/>
                <w:b w:val="0"/>
                <w:bCs w:val="0"/>
                <w:sz w:val="24"/>
                <w:szCs w:val="24"/>
              </w:rPr>
            </w:pPr>
            <w:r w:rsidRPr="00D55B49">
              <w:rPr>
                <w:rFonts w:cs="Times New Roman"/>
                <w:b w:val="0"/>
                <w:bCs w:val="0"/>
                <w:sz w:val="24"/>
                <w:szCs w:val="24"/>
              </w:rPr>
              <w:t>AlexaFluor®633</w:t>
            </w:r>
          </w:p>
        </w:tc>
        <w:tc>
          <w:tcPr>
            <w:tcW w:w="13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 xml:space="preserve">Goat-anti-rabbit </w:t>
            </w:r>
          </w:p>
        </w:tc>
        <w:tc>
          <w:tcPr>
            <w:tcW w:w="145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1:200</w:t>
            </w:r>
          </w:p>
        </w:tc>
        <w:tc>
          <w:tcPr>
            <w:tcW w:w="1946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-</w:t>
            </w:r>
          </w:p>
        </w:tc>
        <w:tc>
          <w:tcPr>
            <w:tcW w:w="1901" w:type="dxa"/>
          </w:tcPr>
          <w:p w:rsidR="00D11459" w:rsidRPr="00D55B49" w:rsidRDefault="00D11459" w:rsidP="00B00E69">
            <w:pPr>
              <w:spacing w:line="240" w:lineRule="auto"/>
              <w:cnfStyle w:val="000000000000"/>
              <w:rPr>
                <w:rFonts w:cs="Times New Roman"/>
                <w:sz w:val="24"/>
                <w:szCs w:val="24"/>
              </w:rPr>
            </w:pPr>
            <w:r w:rsidRPr="00D55B49">
              <w:rPr>
                <w:rFonts w:cs="Times New Roman"/>
                <w:sz w:val="24"/>
                <w:szCs w:val="24"/>
              </w:rPr>
              <w:t>Fisher Scientific UK</w:t>
            </w:r>
          </w:p>
          <w:p w:rsidR="00D11459" w:rsidRPr="00D55B49" w:rsidRDefault="00D11459" w:rsidP="00B00E69">
            <w:pPr>
              <w:keepNext/>
              <w:spacing w:line="240" w:lineRule="auto"/>
              <w:cnfStyle w:val="000000000000"/>
              <w:rPr>
                <w:rFonts w:eastAsiaTheme="majorEastAsia" w:cs="Times New Roman"/>
                <w:b/>
                <w:bCs/>
                <w:sz w:val="24"/>
                <w:szCs w:val="24"/>
                <w:highlight w:val="yellow"/>
              </w:rPr>
            </w:pPr>
            <w:r w:rsidRPr="00D55B49">
              <w:rPr>
                <w:rFonts w:cs="Times New Roman"/>
                <w:sz w:val="24"/>
                <w:szCs w:val="24"/>
              </w:rPr>
              <w:t>Cat. 10104192</w:t>
            </w:r>
          </w:p>
        </w:tc>
      </w:tr>
    </w:tbl>
    <w:p w:rsidR="00D11459" w:rsidRPr="00D55B49" w:rsidRDefault="00D11459" w:rsidP="00D11459">
      <w:pPr>
        <w:spacing w:line="480" w:lineRule="auto"/>
        <w:rPr>
          <w:sz w:val="24"/>
          <w:szCs w:val="24"/>
        </w:rPr>
      </w:pPr>
    </w:p>
    <w:p w:rsidR="00764825" w:rsidRPr="00D55B49" w:rsidRDefault="00764825">
      <w:pPr>
        <w:rPr>
          <w:sz w:val="24"/>
          <w:szCs w:val="24"/>
        </w:rPr>
      </w:pPr>
    </w:p>
    <w:sectPr w:rsidR="00764825" w:rsidRPr="00D55B49" w:rsidSect="006869D7">
      <w:footerReference w:type="even" r:id="rId7"/>
      <w:footerReference w:type="default" r:id="rId8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461F" w:rsidRDefault="00DA461F" w:rsidP="00DA461F">
      <w:pPr>
        <w:spacing w:after="0" w:line="240" w:lineRule="auto"/>
      </w:pPr>
      <w:r>
        <w:separator/>
      </w:r>
    </w:p>
  </w:endnote>
  <w:endnote w:type="continuationSeparator" w:id="0">
    <w:p w:rsidR="00DA461F" w:rsidRDefault="00DA461F" w:rsidP="00DA4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477295670"/>
      <w:docPartObj>
        <w:docPartGallery w:val="Page Numbers (Bottom of Page)"/>
        <w:docPartUnique/>
      </w:docPartObj>
    </w:sdtPr>
    <w:sdtContent>
      <w:p w:rsidR="00861114" w:rsidRDefault="00DA461F" w:rsidP="00F04D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55B4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61114" w:rsidRDefault="006869D7" w:rsidP="00B8321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84151408"/>
      <w:docPartObj>
        <w:docPartGallery w:val="Page Numbers (Bottom of Page)"/>
        <w:docPartUnique/>
      </w:docPartObj>
    </w:sdtPr>
    <w:sdtContent>
      <w:p w:rsidR="00861114" w:rsidRDefault="00DA461F" w:rsidP="00F04D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55B4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69D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61114" w:rsidRDefault="006869D7" w:rsidP="00B8321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461F" w:rsidRDefault="00DA461F" w:rsidP="00DA461F">
      <w:pPr>
        <w:spacing w:after="0" w:line="240" w:lineRule="auto"/>
      </w:pPr>
      <w:r>
        <w:separator/>
      </w:r>
    </w:p>
  </w:footnote>
  <w:footnote w:type="continuationSeparator" w:id="0">
    <w:p w:rsidR="00DA461F" w:rsidRDefault="00DA461F" w:rsidP="00DA46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D376F8"/>
    <w:multiLevelType w:val="hybridMultilevel"/>
    <w:tmpl w:val="598CE5F4"/>
    <w:lvl w:ilvl="0" w:tplc="F3F6E5EE">
      <w:start w:val="8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1459"/>
    <w:rsid w:val="000014FB"/>
    <w:rsid w:val="000030C3"/>
    <w:rsid w:val="00003104"/>
    <w:rsid w:val="00003347"/>
    <w:rsid w:val="00003CDB"/>
    <w:rsid w:val="00012FFF"/>
    <w:rsid w:val="000153BF"/>
    <w:rsid w:val="00015F3B"/>
    <w:rsid w:val="00016A3B"/>
    <w:rsid w:val="000174E4"/>
    <w:rsid w:val="0002149E"/>
    <w:rsid w:val="00024C9F"/>
    <w:rsid w:val="00024FFC"/>
    <w:rsid w:val="000273EC"/>
    <w:rsid w:val="0003118E"/>
    <w:rsid w:val="00031AEC"/>
    <w:rsid w:val="00032160"/>
    <w:rsid w:val="00034443"/>
    <w:rsid w:val="000356D7"/>
    <w:rsid w:val="00035CD4"/>
    <w:rsid w:val="00037BA4"/>
    <w:rsid w:val="00040CBD"/>
    <w:rsid w:val="00041D56"/>
    <w:rsid w:val="000453B0"/>
    <w:rsid w:val="00045951"/>
    <w:rsid w:val="00060241"/>
    <w:rsid w:val="00060A7C"/>
    <w:rsid w:val="00061782"/>
    <w:rsid w:val="00062222"/>
    <w:rsid w:val="00062758"/>
    <w:rsid w:val="00062EC1"/>
    <w:rsid w:val="00070BB1"/>
    <w:rsid w:val="00073FD6"/>
    <w:rsid w:val="00085C29"/>
    <w:rsid w:val="00086447"/>
    <w:rsid w:val="0009132C"/>
    <w:rsid w:val="000920FE"/>
    <w:rsid w:val="00092DD5"/>
    <w:rsid w:val="000945B9"/>
    <w:rsid w:val="000A06D8"/>
    <w:rsid w:val="000A3567"/>
    <w:rsid w:val="000A70A2"/>
    <w:rsid w:val="000B1D83"/>
    <w:rsid w:val="000B23AD"/>
    <w:rsid w:val="000B3CF0"/>
    <w:rsid w:val="000C0E0A"/>
    <w:rsid w:val="000C1E41"/>
    <w:rsid w:val="000C24F9"/>
    <w:rsid w:val="000C2862"/>
    <w:rsid w:val="000C5F9D"/>
    <w:rsid w:val="000D589F"/>
    <w:rsid w:val="000E0D94"/>
    <w:rsid w:val="000E2E2F"/>
    <w:rsid w:val="000F2958"/>
    <w:rsid w:val="000F61CB"/>
    <w:rsid w:val="00100E1E"/>
    <w:rsid w:val="001017D6"/>
    <w:rsid w:val="00101F29"/>
    <w:rsid w:val="00101F96"/>
    <w:rsid w:val="001028C8"/>
    <w:rsid w:val="00103B03"/>
    <w:rsid w:val="00104285"/>
    <w:rsid w:val="00105202"/>
    <w:rsid w:val="001123BE"/>
    <w:rsid w:val="0012189C"/>
    <w:rsid w:val="00122052"/>
    <w:rsid w:val="001276D5"/>
    <w:rsid w:val="001324A9"/>
    <w:rsid w:val="00141A69"/>
    <w:rsid w:val="0014408C"/>
    <w:rsid w:val="001504CA"/>
    <w:rsid w:val="00151306"/>
    <w:rsid w:val="001601AB"/>
    <w:rsid w:val="00160388"/>
    <w:rsid w:val="001619CD"/>
    <w:rsid w:val="00161A66"/>
    <w:rsid w:val="001626F8"/>
    <w:rsid w:val="00164A18"/>
    <w:rsid w:val="00164B4E"/>
    <w:rsid w:val="00167930"/>
    <w:rsid w:val="00172825"/>
    <w:rsid w:val="00175209"/>
    <w:rsid w:val="00180EB8"/>
    <w:rsid w:val="00182FB6"/>
    <w:rsid w:val="0018462E"/>
    <w:rsid w:val="00185AB7"/>
    <w:rsid w:val="00186283"/>
    <w:rsid w:val="00193306"/>
    <w:rsid w:val="00197CD7"/>
    <w:rsid w:val="001A3E04"/>
    <w:rsid w:val="001A4B71"/>
    <w:rsid w:val="001A79B5"/>
    <w:rsid w:val="001B04BA"/>
    <w:rsid w:val="001B0D5B"/>
    <w:rsid w:val="001B2DEE"/>
    <w:rsid w:val="001B3E9D"/>
    <w:rsid w:val="001B7C4C"/>
    <w:rsid w:val="001C2429"/>
    <w:rsid w:val="001C3AB5"/>
    <w:rsid w:val="001C7521"/>
    <w:rsid w:val="001D1C31"/>
    <w:rsid w:val="001D3FFA"/>
    <w:rsid w:val="001D72B3"/>
    <w:rsid w:val="001E26A0"/>
    <w:rsid w:val="001E2EF0"/>
    <w:rsid w:val="001F0C45"/>
    <w:rsid w:val="001F14C4"/>
    <w:rsid w:val="001F1AD8"/>
    <w:rsid w:val="00202DEE"/>
    <w:rsid w:val="00206210"/>
    <w:rsid w:val="00207C84"/>
    <w:rsid w:val="00211190"/>
    <w:rsid w:val="00213BEE"/>
    <w:rsid w:val="00214E41"/>
    <w:rsid w:val="002153B7"/>
    <w:rsid w:val="002213A0"/>
    <w:rsid w:val="00222304"/>
    <w:rsid w:val="00227B7C"/>
    <w:rsid w:val="00230DF4"/>
    <w:rsid w:val="00231ED9"/>
    <w:rsid w:val="00237A0B"/>
    <w:rsid w:val="0024041D"/>
    <w:rsid w:val="00240653"/>
    <w:rsid w:val="00244271"/>
    <w:rsid w:val="0024438E"/>
    <w:rsid w:val="00251BF4"/>
    <w:rsid w:val="00251D99"/>
    <w:rsid w:val="00255535"/>
    <w:rsid w:val="0026541D"/>
    <w:rsid w:val="002662E3"/>
    <w:rsid w:val="002706C0"/>
    <w:rsid w:val="002738F0"/>
    <w:rsid w:val="00273A1C"/>
    <w:rsid w:val="00282247"/>
    <w:rsid w:val="00290592"/>
    <w:rsid w:val="00291191"/>
    <w:rsid w:val="00291365"/>
    <w:rsid w:val="00293765"/>
    <w:rsid w:val="00295568"/>
    <w:rsid w:val="002960F5"/>
    <w:rsid w:val="002961C3"/>
    <w:rsid w:val="00296393"/>
    <w:rsid w:val="002965DC"/>
    <w:rsid w:val="002A0365"/>
    <w:rsid w:val="002A0887"/>
    <w:rsid w:val="002A5570"/>
    <w:rsid w:val="002A5655"/>
    <w:rsid w:val="002B5546"/>
    <w:rsid w:val="002C033C"/>
    <w:rsid w:val="002C3E76"/>
    <w:rsid w:val="002C693D"/>
    <w:rsid w:val="002C6C1C"/>
    <w:rsid w:val="002D0B75"/>
    <w:rsid w:val="002D42CC"/>
    <w:rsid w:val="002D6FD8"/>
    <w:rsid w:val="002E390E"/>
    <w:rsid w:val="002E4368"/>
    <w:rsid w:val="002E4A00"/>
    <w:rsid w:val="002E687A"/>
    <w:rsid w:val="002F5CD7"/>
    <w:rsid w:val="002F6F14"/>
    <w:rsid w:val="003001B8"/>
    <w:rsid w:val="00302D2A"/>
    <w:rsid w:val="00304870"/>
    <w:rsid w:val="00305D76"/>
    <w:rsid w:val="0031040E"/>
    <w:rsid w:val="003117C2"/>
    <w:rsid w:val="00314927"/>
    <w:rsid w:val="00321FE4"/>
    <w:rsid w:val="003229F4"/>
    <w:rsid w:val="003237CD"/>
    <w:rsid w:val="00324098"/>
    <w:rsid w:val="00331EEA"/>
    <w:rsid w:val="00333F60"/>
    <w:rsid w:val="00337EAA"/>
    <w:rsid w:val="00341895"/>
    <w:rsid w:val="0034260E"/>
    <w:rsid w:val="0034510A"/>
    <w:rsid w:val="0034573E"/>
    <w:rsid w:val="003502A5"/>
    <w:rsid w:val="00350AFF"/>
    <w:rsid w:val="00357FA9"/>
    <w:rsid w:val="00360B4A"/>
    <w:rsid w:val="003664C9"/>
    <w:rsid w:val="003665A8"/>
    <w:rsid w:val="003674AE"/>
    <w:rsid w:val="003679A6"/>
    <w:rsid w:val="00374AC6"/>
    <w:rsid w:val="00374B42"/>
    <w:rsid w:val="00377F1A"/>
    <w:rsid w:val="003812B7"/>
    <w:rsid w:val="003827C6"/>
    <w:rsid w:val="00387E10"/>
    <w:rsid w:val="0039021B"/>
    <w:rsid w:val="0039119A"/>
    <w:rsid w:val="003930CE"/>
    <w:rsid w:val="0039492C"/>
    <w:rsid w:val="003958A8"/>
    <w:rsid w:val="00395B32"/>
    <w:rsid w:val="00396B12"/>
    <w:rsid w:val="00397414"/>
    <w:rsid w:val="003A07C5"/>
    <w:rsid w:val="003A0A3C"/>
    <w:rsid w:val="003A0FDB"/>
    <w:rsid w:val="003A124F"/>
    <w:rsid w:val="003A15BD"/>
    <w:rsid w:val="003A2575"/>
    <w:rsid w:val="003A4144"/>
    <w:rsid w:val="003A4400"/>
    <w:rsid w:val="003A4C44"/>
    <w:rsid w:val="003A67AF"/>
    <w:rsid w:val="003B2ED7"/>
    <w:rsid w:val="003B3DA6"/>
    <w:rsid w:val="003B3E27"/>
    <w:rsid w:val="003C0203"/>
    <w:rsid w:val="003C1CCC"/>
    <w:rsid w:val="003C5FB0"/>
    <w:rsid w:val="003C60FC"/>
    <w:rsid w:val="003C668C"/>
    <w:rsid w:val="003C72D9"/>
    <w:rsid w:val="003D433B"/>
    <w:rsid w:val="003D5FE8"/>
    <w:rsid w:val="003E02A3"/>
    <w:rsid w:val="003E474D"/>
    <w:rsid w:val="003F14F3"/>
    <w:rsid w:val="003F4DFA"/>
    <w:rsid w:val="0040525A"/>
    <w:rsid w:val="00406029"/>
    <w:rsid w:val="00407E50"/>
    <w:rsid w:val="00410039"/>
    <w:rsid w:val="00411E31"/>
    <w:rsid w:val="00412124"/>
    <w:rsid w:val="00413CDB"/>
    <w:rsid w:val="00420679"/>
    <w:rsid w:val="00420A8B"/>
    <w:rsid w:val="00420DCF"/>
    <w:rsid w:val="00423E6B"/>
    <w:rsid w:val="00425574"/>
    <w:rsid w:val="0042757B"/>
    <w:rsid w:val="00430058"/>
    <w:rsid w:val="00430DC3"/>
    <w:rsid w:val="0043358E"/>
    <w:rsid w:val="004367FD"/>
    <w:rsid w:val="00437C27"/>
    <w:rsid w:val="00442FF3"/>
    <w:rsid w:val="0044777F"/>
    <w:rsid w:val="00454483"/>
    <w:rsid w:val="00455BA4"/>
    <w:rsid w:val="00457E44"/>
    <w:rsid w:val="004613E4"/>
    <w:rsid w:val="004615F4"/>
    <w:rsid w:val="004640B1"/>
    <w:rsid w:val="00467AD0"/>
    <w:rsid w:val="004819DB"/>
    <w:rsid w:val="00482FBB"/>
    <w:rsid w:val="00484171"/>
    <w:rsid w:val="004852D9"/>
    <w:rsid w:val="00490C12"/>
    <w:rsid w:val="0049195E"/>
    <w:rsid w:val="00492AE9"/>
    <w:rsid w:val="004978E5"/>
    <w:rsid w:val="00497D94"/>
    <w:rsid w:val="004A2B77"/>
    <w:rsid w:val="004A6491"/>
    <w:rsid w:val="004A719B"/>
    <w:rsid w:val="004B0EFF"/>
    <w:rsid w:val="004B50E2"/>
    <w:rsid w:val="004C6AD2"/>
    <w:rsid w:val="004C7969"/>
    <w:rsid w:val="004D19B0"/>
    <w:rsid w:val="004D7813"/>
    <w:rsid w:val="004E089A"/>
    <w:rsid w:val="004E17A6"/>
    <w:rsid w:val="004E35E8"/>
    <w:rsid w:val="004E3FBF"/>
    <w:rsid w:val="004E6470"/>
    <w:rsid w:val="004E64A5"/>
    <w:rsid w:val="004F0E0E"/>
    <w:rsid w:val="004F60A9"/>
    <w:rsid w:val="004F6983"/>
    <w:rsid w:val="00500E68"/>
    <w:rsid w:val="005011D7"/>
    <w:rsid w:val="005018BE"/>
    <w:rsid w:val="0050404A"/>
    <w:rsid w:val="00504B3D"/>
    <w:rsid w:val="00505F5B"/>
    <w:rsid w:val="00507A93"/>
    <w:rsid w:val="00510151"/>
    <w:rsid w:val="00510E43"/>
    <w:rsid w:val="00513EB2"/>
    <w:rsid w:val="0051434B"/>
    <w:rsid w:val="005205BC"/>
    <w:rsid w:val="00520D59"/>
    <w:rsid w:val="00521AA4"/>
    <w:rsid w:val="005252C8"/>
    <w:rsid w:val="0052634C"/>
    <w:rsid w:val="005302EA"/>
    <w:rsid w:val="00531749"/>
    <w:rsid w:val="00534345"/>
    <w:rsid w:val="00537116"/>
    <w:rsid w:val="005373DA"/>
    <w:rsid w:val="00537AB6"/>
    <w:rsid w:val="00543EA0"/>
    <w:rsid w:val="005443BA"/>
    <w:rsid w:val="00544B4C"/>
    <w:rsid w:val="005473F1"/>
    <w:rsid w:val="00550FD5"/>
    <w:rsid w:val="00552709"/>
    <w:rsid w:val="005536F6"/>
    <w:rsid w:val="005543A8"/>
    <w:rsid w:val="00555269"/>
    <w:rsid w:val="00563840"/>
    <w:rsid w:val="0056484D"/>
    <w:rsid w:val="00565675"/>
    <w:rsid w:val="0056671B"/>
    <w:rsid w:val="00567E78"/>
    <w:rsid w:val="00570B32"/>
    <w:rsid w:val="0057188A"/>
    <w:rsid w:val="005733C8"/>
    <w:rsid w:val="00575C98"/>
    <w:rsid w:val="00580CC1"/>
    <w:rsid w:val="00581305"/>
    <w:rsid w:val="00584384"/>
    <w:rsid w:val="0058498E"/>
    <w:rsid w:val="00585B87"/>
    <w:rsid w:val="00585D89"/>
    <w:rsid w:val="00592200"/>
    <w:rsid w:val="00594B47"/>
    <w:rsid w:val="0059512D"/>
    <w:rsid w:val="005A1381"/>
    <w:rsid w:val="005A176B"/>
    <w:rsid w:val="005B2117"/>
    <w:rsid w:val="005C24FA"/>
    <w:rsid w:val="005C4689"/>
    <w:rsid w:val="005C4885"/>
    <w:rsid w:val="005C53BC"/>
    <w:rsid w:val="005C6D1D"/>
    <w:rsid w:val="005D122B"/>
    <w:rsid w:val="005D159E"/>
    <w:rsid w:val="005E3E11"/>
    <w:rsid w:val="005E5B5B"/>
    <w:rsid w:val="005E5DBE"/>
    <w:rsid w:val="005F4664"/>
    <w:rsid w:val="005F58E5"/>
    <w:rsid w:val="00600025"/>
    <w:rsid w:val="00603A15"/>
    <w:rsid w:val="00603B39"/>
    <w:rsid w:val="00603D0B"/>
    <w:rsid w:val="006050EC"/>
    <w:rsid w:val="006063A2"/>
    <w:rsid w:val="006074FF"/>
    <w:rsid w:val="00607C7B"/>
    <w:rsid w:val="00610E16"/>
    <w:rsid w:val="00617E4D"/>
    <w:rsid w:val="00624B90"/>
    <w:rsid w:val="00627C53"/>
    <w:rsid w:val="006309F6"/>
    <w:rsid w:val="006315FB"/>
    <w:rsid w:val="00632A92"/>
    <w:rsid w:val="00633C34"/>
    <w:rsid w:val="00634C3A"/>
    <w:rsid w:val="00635D7B"/>
    <w:rsid w:val="00640841"/>
    <w:rsid w:val="00642C00"/>
    <w:rsid w:val="006469B4"/>
    <w:rsid w:val="0065365A"/>
    <w:rsid w:val="00653777"/>
    <w:rsid w:val="0065549B"/>
    <w:rsid w:val="00657C02"/>
    <w:rsid w:val="00664511"/>
    <w:rsid w:val="00673E9C"/>
    <w:rsid w:val="006800C2"/>
    <w:rsid w:val="00680A18"/>
    <w:rsid w:val="006869D7"/>
    <w:rsid w:val="006877D5"/>
    <w:rsid w:val="006907FA"/>
    <w:rsid w:val="006B1D43"/>
    <w:rsid w:val="006C0863"/>
    <w:rsid w:val="006C4DDD"/>
    <w:rsid w:val="006C582F"/>
    <w:rsid w:val="006D057F"/>
    <w:rsid w:val="006D2191"/>
    <w:rsid w:val="006D30F8"/>
    <w:rsid w:val="006D63AC"/>
    <w:rsid w:val="006D6B01"/>
    <w:rsid w:val="006F4B6B"/>
    <w:rsid w:val="006F4FBA"/>
    <w:rsid w:val="007133A8"/>
    <w:rsid w:val="00714494"/>
    <w:rsid w:val="00714CD2"/>
    <w:rsid w:val="007167D5"/>
    <w:rsid w:val="00716BFD"/>
    <w:rsid w:val="00716C50"/>
    <w:rsid w:val="00722557"/>
    <w:rsid w:val="00722598"/>
    <w:rsid w:val="00722BB9"/>
    <w:rsid w:val="00733C53"/>
    <w:rsid w:val="00733E47"/>
    <w:rsid w:val="0074194A"/>
    <w:rsid w:val="00745514"/>
    <w:rsid w:val="00745A0F"/>
    <w:rsid w:val="00757BEB"/>
    <w:rsid w:val="00760224"/>
    <w:rsid w:val="007612BB"/>
    <w:rsid w:val="007625AC"/>
    <w:rsid w:val="007625D4"/>
    <w:rsid w:val="0076424D"/>
    <w:rsid w:val="00764825"/>
    <w:rsid w:val="00764D23"/>
    <w:rsid w:val="00765B9A"/>
    <w:rsid w:val="007719B6"/>
    <w:rsid w:val="0077376E"/>
    <w:rsid w:val="007812A1"/>
    <w:rsid w:val="00785B82"/>
    <w:rsid w:val="007922CB"/>
    <w:rsid w:val="007A085B"/>
    <w:rsid w:val="007A1A1B"/>
    <w:rsid w:val="007A20C2"/>
    <w:rsid w:val="007B068A"/>
    <w:rsid w:val="007B2817"/>
    <w:rsid w:val="007B4AFA"/>
    <w:rsid w:val="007B597D"/>
    <w:rsid w:val="007C2D42"/>
    <w:rsid w:val="007C7810"/>
    <w:rsid w:val="007D1E97"/>
    <w:rsid w:val="007D31BA"/>
    <w:rsid w:val="007D4F29"/>
    <w:rsid w:val="007E2CEC"/>
    <w:rsid w:val="007E4D0D"/>
    <w:rsid w:val="007E535C"/>
    <w:rsid w:val="007F33F7"/>
    <w:rsid w:val="007F372D"/>
    <w:rsid w:val="007F4D5C"/>
    <w:rsid w:val="007F70B2"/>
    <w:rsid w:val="00802595"/>
    <w:rsid w:val="00803631"/>
    <w:rsid w:val="00813B89"/>
    <w:rsid w:val="008205F6"/>
    <w:rsid w:val="00821049"/>
    <w:rsid w:val="00824473"/>
    <w:rsid w:val="0083021C"/>
    <w:rsid w:val="00832A01"/>
    <w:rsid w:val="00835C0B"/>
    <w:rsid w:val="00841187"/>
    <w:rsid w:val="00841532"/>
    <w:rsid w:val="008443B7"/>
    <w:rsid w:val="008469DA"/>
    <w:rsid w:val="0084757B"/>
    <w:rsid w:val="00847BD2"/>
    <w:rsid w:val="00847CF7"/>
    <w:rsid w:val="00850D8E"/>
    <w:rsid w:val="008525ED"/>
    <w:rsid w:val="00854A05"/>
    <w:rsid w:val="00860E25"/>
    <w:rsid w:val="00861814"/>
    <w:rsid w:val="008618B9"/>
    <w:rsid w:val="00862D9C"/>
    <w:rsid w:val="00864A22"/>
    <w:rsid w:val="00867BC8"/>
    <w:rsid w:val="00873CD8"/>
    <w:rsid w:val="00881576"/>
    <w:rsid w:val="008A0F45"/>
    <w:rsid w:val="008A1B76"/>
    <w:rsid w:val="008A1EE5"/>
    <w:rsid w:val="008B33BC"/>
    <w:rsid w:val="008B36F4"/>
    <w:rsid w:val="008B639F"/>
    <w:rsid w:val="008C126E"/>
    <w:rsid w:val="008C1582"/>
    <w:rsid w:val="008C5430"/>
    <w:rsid w:val="008C6965"/>
    <w:rsid w:val="008D394D"/>
    <w:rsid w:val="008D424C"/>
    <w:rsid w:val="008D49EF"/>
    <w:rsid w:val="008E2826"/>
    <w:rsid w:val="008E672E"/>
    <w:rsid w:val="008F78FD"/>
    <w:rsid w:val="009000B2"/>
    <w:rsid w:val="00901FBA"/>
    <w:rsid w:val="00902084"/>
    <w:rsid w:val="009038F2"/>
    <w:rsid w:val="00904657"/>
    <w:rsid w:val="00910399"/>
    <w:rsid w:val="0091229D"/>
    <w:rsid w:val="00913495"/>
    <w:rsid w:val="00914175"/>
    <w:rsid w:val="00915B1B"/>
    <w:rsid w:val="009216FF"/>
    <w:rsid w:val="00922C4F"/>
    <w:rsid w:val="00927673"/>
    <w:rsid w:val="00927D22"/>
    <w:rsid w:val="00930BDF"/>
    <w:rsid w:val="00932647"/>
    <w:rsid w:val="00934A09"/>
    <w:rsid w:val="0094092A"/>
    <w:rsid w:val="00941B31"/>
    <w:rsid w:val="00941D9E"/>
    <w:rsid w:val="00943D0B"/>
    <w:rsid w:val="009455BB"/>
    <w:rsid w:val="009557CE"/>
    <w:rsid w:val="00955D0F"/>
    <w:rsid w:val="00957589"/>
    <w:rsid w:val="00961DD9"/>
    <w:rsid w:val="009642EC"/>
    <w:rsid w:val="009652E9"/>
    <w:rsid w:val="009746B3"/>
    <w:rsid w:val="00974AA1"/>
    <w:rsid w:val="00977BEC"/>
    <w:rsid w:val="00980700"/>
    <w:rsid w:val="00983031"/>
    <w:rsid w:val="009849E9"/>
    <w:rsid w:val="009861BB"/>
    <w:rsid w:val="009928FC"/>
    <w:rsid w:val="00995397"/>
    <w:rsid w:val="009A11CD"/>
    <w:rsid w:val="009A2560"/>
    <w:rsid w:val="009A3098"/>
    <w:rsid w:val="009A3AF4"/>
    <w:rsid w:val="009A64DB"/>
    <w:rsid w:val="009A7807"/>
    <w:rsid w:val="009D36A2"/>
    <w:rsid w:val="009D7C95"/>
    <w:rsid w:val="009D7E73"/>
    <w:rsid w:val="009E2BB2"/>
    <w:rsid w:val="009E5366"/>
    <w:rsid w:val="009E7501"/>
    <w:rsid w:val="009F0ED0"/>
    <w:rsid w:val="009F107E"/>
    <w:rsid w:val="009F1791"/>
    <w:rsid w:val="009F26AC"/>
    <w:rsid w:val="00A00337"/>
    <w:rsid w:val="00A01D79"/>
    <w:rsid w:val="00A117DC"/>
    <w:rsid w:val="00A15F96"/>
    <w:rsid w:val="00A223CC"/>
    <w:rsid w:val="00A2352E"/>
    <w:rsid w:val="00A24F65"/>
    <w:rsid w:val="00A26B67"/>
    <w:rsid w:val="00A329E7"/>
    <w:rsid w:val="00A341E5"/>
    <w:rsid w:val="00A3462A"/>
    <w:rsid w:val="00A348D0"/>
    <w:rsid w:val="00A3545A"/>
    <w:rsid w:val="00A36741"/>
    <w:rsid w:val="00A42B77"/>
    <w:rsid w:val="00A45638"/>
    <w:rsid w:val="00A466D7"/>
    <w:rsid w:val="00A51920"/>
    <w:rsid w:val="00A519CB"/>
    <w:rsid w:val="00A56796"/>
    <w:rsid w:val="00A60937"/>
    <w:rsid w:val="00A64C45"/>
    <w:rsid w:val="00A66E02"/>
    <w:rsid w:val="00A672A7"/>
    <w:rsid w:val="00A7295F"/>
    <w:rsid w:val="00A73FF0"/>
    <w:rsid w:val="00A7443D"/>
    <w:rsid w:val="00A834E7"/>
    <w:rsid w:val="00A86F71"/>
    <w:rsid w:val="00A91C18"/>
    <w:rsid w:val="00A93623"/>
    <w:rsid w:val="00A96AEC"/>
    <w:rsid w:val="00AA303E"/>
    <w:rsid w:val="00AA47AF"/>
    <w:rsid w:val="00AA500B"/>
    <w:rsid w:val="00AA534D"/>
    <w:rsid w:val="00AA5AF5"/>
    <w:rsid w:val="00AA5F1B"/>
    <w:rsid w:val="00AB015A"/>
    <w:rsid w:val="00AB4EAC"/>
    <w:rsid w:val="00AB6EDF"/>
    <w:rsid w:val="00AC133E"/>
    <w:rsid w:val="00AC58E0"/>
    <w:rsid w:val="00AC72BC"/>
    <w:rsid w:val="00AD18AC"/>
    <w:rsid w:val="00AD5259"/>
    <w:rsid w:val="00AE131E"/>
    <w:rsid w:val="00AE25F2"/>
    <w:rsid w:val="00AF006C"/>
    <w:rsid w:val="00AF5E0D"/>
    <w:rsid w:val="00AF772E"/>
    <w:rsid w:val="00B00E69"/>
    <w:rsid w:val="00B02894"/>
    <w:rsid w:val="00B077C0"/>
    <w:rsid w:val="00B11207"/>
    <w:rsid w:val="00B15BD8"/>
    <w:rsid w:val="00B15E17"/>
    <w:rsid w:val="00B160C8"/>
    <w:rsid w:val="00B169CF"/>
    <w:rsid w:val="00B21C4F"/>
    <w:rsid w:val="00B24CF7"/>
    <w:rsid w:val="00B34A3E"/>
    <w:rsid w:val="00B378E8"/>
    <w:rsid w:val="00B401C1"/>
    <w:rsid w:val="00B47CE8"/>
    <w:rsid w:val="00B50263"/>
    <w:rsid w:val="00B5504F"/>
    <w:rsid w:val="00B55DBE"/>
    <w:rsid w:val="00B600D6"/>
    <w:rsid w:val="00B6137B"/>
    <w:rsid w:val="00B63D99"/>
    <w:rsid w:val="00B66D00"/>
    <w:rsid w:val="00B711FF"/>
    <w:rsid w:val="00B72AE0"/>
    <w:rsid w:val="00B760DD"/>
    <w:rsid w:val="00B80902"/>
    <w:rsid w:val="00B85656"/>
    <w:rsid w:val="00B86273"/>
    <w:rsid w:val="00B87C9D"/>
    <w:rsid w:val="00B928CB"/>
    <w:rsid w:val="00B94272"/>
    <w:rsid w:val="00B95900"/>
    <w:rsid w:val="00B963FA"/>
    <w:rsid w:val="00BA071D"/>
    <w:rsid w:val="00BA5C56"/>
    <w:rsid w:val="00BB54D5"/>
    <w:rsid w:val="00BC2358"/>
    <w:rsid w:val="00BC23F4"/>
    <w:rsid w:val="00BC32BA"/>
    <w:rsid w:val="00BC668B"/>
    <w:rsid w:val="00BD685F"/>
    <w:rsid w:val="00BE3240"/>
    <w:rsid w:val="00BE69A0"/>
    <w:rsid w:val="00BE6F44"/>
    <w:rsid w:val="00BE7A24"/>
    <w:rsid w:val="00BE7EFA"/>
    <w:rsid w:val="00BF3CC1"/>
    <w:rsid w:val="00BF48C5"/>
    <w:rsid w:val="00BF777D"/>
    <w:rsid w:val="00C00D9C"/>
    <w:rsid w:val="00C05877"/>
    <w:rsid w:val="00C11E3C"/>
    <w:rsid w:val="00C1274F"/>
    <w:rsid w:val="00C13C89"/>
    <w:rsid w:val="00C15052"/>
    <w:rsid w:val="00C166D1"/>
    <w:rsid w:val="00C170F8"/>
    <w:rsid w:val="00C17577"/>
    <w:rsid w:val="00C23EE9"/>
    <w:rsid w:val="00C277B3"/>
    <w:rsid w:val="00C312D0"/>
    <w:rsid w:val="00C33438"/>
    <w:rsid w:val="00C33CD7"/>
    <w:rsid w:val="00C34A58"/>
    <w:rsid w:val="00C374A8"/>
    <w:rsid w:val="00C41E6B"/>
    <w:rsid w:val="00C42E1F"/>
    <w:rsid w:val="00C434A9"/>
    <w:rsid w:val="00C4395D"/>
    <w:rsid w:val="00C4405A"/>
    <w:rsid w:val="00C4674D"/>
    <w:rsid w:val="00C472A4"/>
    <w:rsid w:val="00C52B5B"/>
    <w:rsid w:val="00C532EC"/>
    <w:rsid w:val="00C53AC8"/>
    <w:rsid w:val="00C53C65"/>
    <w:rsid w:val="00C53DE3"/>
    <w:rsid w:val="00C551C5"/>
    <w:rsid w:val="00C55897"/>
    <w:rsid w:val="00C55A1D"/>
    <w:rsid w:val="00C55A7D"/>
    <w:rsid w:val="00C609A3"/>
    <w:rsid w:val="00C6270E"/>
    <w:rsid w:val="00C6274B"/>
    <w:rsid w:val="00C64C01"/>
    <w:rsid w:val="00C66A21"/>
    <w:rsid w:val="00C729BD"/>
    <w:rsid w:val="00C76FDA"/>
    <w:rsid w:val="00C8187D"/>
    <w:rsid w:val="00C81CBE"/>
    <w:rsid w:val="00C823DD"/>
    <w:rsid w:val="00C830AB"/>
    <w:rsid w:val="00C87847"/>
    <w:rsid w:val="00C93F90"/>
    <w:rsid w:val="00C95216"/>
    <w:rsid w:val="00C95FA6"/>
    <w:rsid w:val="00CA28FB"/>
    <w:rsid w:val="00CA2D6C"/>
    <w:rsid w:val="00CA53AB"/>
    <w:rsid w:val="00CB0630"/>
    <w:rsid w:val="00CB0A15"/>
    <w:rsid w:val="00CB0DBA"/>
    <w:rsid w:val="00CB7E89"/>
    <w:rsid w:val="00CC274F"/>
    <w:rsid w:val="00CC31B2"/>
    <w:rsid w:val="00CC5A56"/>
    <w:rsid w:val="00CC65F1"/>
    <w:rsid w:val="00CC6A31"/>
    <w:rsid w:val="00CC7A8C"/>
    <w:rsid w:val="00CD644C"/>
    <w:rsid w:val="00CE1C3D"/>
    <w:rsid w:val="00CE66A8"/>
    <w:rsid w:val="00CE7791"/>
    <w:rsid w:val="00CF0F31"/>
    <w:rsid w:val="00CF724D"/>
    <w:rsid w:val="00CF741B"/>
    <w:rsid w:val="00D00186"/>
    <w:rsid w:val="00D02194"/>
    <w:rsid w:val="00D031EB"/>
    <w:rsid w:val="00D06A2B"/>
    <w:rsid w:val="00D07BB4"/>
    <w:rsid w:val="00D11459"/>
    <w:rsid w:val="00D1459E"/>
    <w:rsid w:val="00D152E7"/>
    <w:rsid w:val="00D15460"/>
    <w:rsid w:val="00D21AFA"/>
    <w:rsid w:val="00D22311"/>
    <w:rsid w:val="00D22422"/>
    <w:rsid w:val="00D23DBE"/>
    <w:rsid w:val="00D27BB6"/>
    <w:rsid w:val="00D30438"/>
    <w:rsid w:val="00D32FDB"/>
    <w:rsid w:val="00D341A8"/>
    <w:rsid w:val="00D35B81"/>
    <w:rsid w:val="00D36378"/>
    <w:rsid w:val="00D42B02"/>
    <w:rsid w:val="00D43E72"/>
    <w:rsid w:val="00D5204C"/>
    <w:rsid w:val="00D55B49"/>
    <w:rsid w:val="00D57136"/>
    <w:rsid w:val="00D60402"/>
    <w:rsid w:val="00D61BB7"/>
    <w:rsid w:val="00D627C5"/>
    <w:rsid w:val="00D7028F"/>
    <w:rsid w:val="00D714A4"/>
    <w:rsid w:val="00D71D29"/>
    <w:rsid w:val="00D72335"/>
    <w:rsid w:val="00D74BF8"/>
    <w:rsid w:val="00D7547F"/>
    <w:rsid w:val="00D75AE3"/>
    <w:rsid w:val="00D870ED"/>
    <w:rsid w:val="00D940CB"/>
    <w:rsid w:val="00D95835"/>
    <w:rsid w:val="00DA461F"/>
    <w:rsid w:val="00DA674B"/>
    <w:rsid w:val="00DC0ABB"/>
    <w:rsid w:val="00DC1F31"/>
    <w:rsid w:val="00DC275A"/>
    <w:rsid w:val="00DC3373"/>
    <w:rsid w:val="00DC3CA3"/>
    <w:rsid w:val="00DC4AF1"/>
    <w:rsid w:val="00DC5F0A"/>
    <w:rsid w:val="00DD225E"/>
    <w:rsid w:val="00DD2302"/>
    <w:rsid w:val="00DD2F5F"/>
    <w:rsid w:val="00DD3B05"/>
    <w:rsid w:val="00DD6FF2"/>
    <w:rsid w:val="00DD7640"/>
    <w:rsid w:val="00DE3D36"/>
    <w:rsid w:val="00DF0F7D"/>
    <w:rsid w:val="00DF1DC1"/>
    <w:rsid w:val="00DF37F5"/>
    <w:rsid w:val="00DF415E"/>
    <w:rsid w:val="00DF6D88"/>
    <w:rsid w:val="00DF71FE"/>
    <w:rsid w:val="00DF75E6"/>
    <w:rsid w:val="00E00977"/>
    <w:rsid w:val="00E064ED"/>
    <w:rsid w:val="00E067A8"/>
    <w:rsid w:val="00E070DB"/>
    <w:rsid w:val="00E07CF0"/>
    <w:rsid w:val="00E11072"/>
    <w:rsid w:val="00E13A05"/>
    <w:rsid w:val="00E152CB"/>
    <w:rsid w:val="00E24E06"/>
    <w:rsid w:val="00E26BE0"/>
    <w:rsid w:val="00E276FE"/>
    <w:rsid w:val="00E30D46"/>
    <w:rsid w:val="00E30D87"/>
    <w:rsid w:val="00E320A5"/>
    <w:rsid w:val="00E3293B"/>
    <w:rsid w:val="00E33FF3"/>
    <w:rsid w:val="00E36F2A"/>
    <w:rsid w:val="00E41450"/>
    <w:rsid w:val="00E4266B"/>
    <w:rsid w:val="00E43644"/>
    <w:rsid w:val="00E44ADF"/>
    <w:rsid w:val="00E451AB"/>
    <w:rsid w:val="00E451DE"/>
    <w:rsid w:val="00E4635E"/>
    <w:rsid w:val="00E46688"/>
    <w:rsid w:val="00E51A66"/>
    <w:rsid w:val="00E5296E"/>
    <w:rsid w:val="00E52FA0"/>
    <w:rsid w:val="00E57A42"/>
    <w:rsid w:val="00E60093"/>
    <w:rsid w:val="00E606CA"/>
    <w:rsid w:val="00E607C3"/>
    <w:rsid w:val="00E627A5"/>
    <w:rsid w:val="00E62A7D"/>
    <w:rsid w:val="00E64F6B"/>
    <w:rsid w:val="00E67D16"/>
    <w:rsid w:val="00E74C3F"/>
    <w:rsid w:val="00E759DE"/>
    <w:rsid w:val="00E826E6"/>
    <w:rsid w:val="00E82E91"/>
    <w:rsid w:val="00E91663"/>
    <w:rsid w:val="00E952EB"/>
    <w:rsid w:val="00EA01AE"/>
    <w:rsid w:val="00EA1720"/>
    <w:rsid w:val="00EA6D55"/>
    <w:rsid w:val="00EB0286"/>
    <w:rsid w:val="00EB5A9E"/>
    <w:rsid w:val="00EC1533"/>
    <w:rsid w:val="00EC35A9"/>
    <w:rsid w:val="00EC4103"/>
    <w:rsid w:val="00EC4B98"/>
    <w:rsid w:val="00EC55F8"/>
    <w:rsid w:val="00ED22ED"/>
    <w:rsid w:val="00ED345B"/>
    <w:rsid w:val="00ED38B0"/>
    <w:rsid w:val="00ED3ED0"/>
    <w:rsid w:val="00ED4525"/>
    <w:rsid w:val="00ED472E"/>
    <w:rsid w:val="00ED4919"/>
    <w:rsid w:val="00ED5C3C"/>
    <w:rsid w:val="00EE31A3"/>
    <w:rsid w:val="00EE6915"/>
    <w:rsid w:val="00EE6B71"/>
    <w:rsid w:val="00EE7150"/>
    <w:rsid w:val="00EF01A2"/>
    <w:rsid w:val="00EF4CF4"/>
    <w:rsid w:val="00EF50E7"/>
    <w:rsid w:val="00EF5DA9"/>
    <w:rsid w:val="00EF66A3"/>
    <w:rsid w:val="00F05DF4"/>
    <w:rsid w:val="00F116C3"/>
    <w:rsid w:val="00F12B92"/>
    <w:rsid w:val="00F14331"/>
    <w:rsid w:val="00F1519D"/>
    <w:rsid w:val="00F23257"/>
    <w:rsid w:val="00F24DF8"/>
    <w:rsid w:val="00F25126"/>
    <w:rsid w:val="00F26044"/>
    <w:rsid w:val="00F338DB"/>
    <w:rsid w:val="00F3742B"/>
    <w:rsid w:val="00F40BE4"/>
    <w:rsid w:val="00F44D99"/>
    <w:rsid w:val="00F6087F"/>
    <w:rsid w:val="00F62A5D"/>
    <w:rsid w:val="00F7136F"/>
    <w:rsid w:val="00F77116"/>
    <w:rsid w:val="00F8020C"/>
    <w:rsid w:val="00F83B7E"/>
    <w:rsid w:val="00F85D37"/>
    <w:rsid w:val="00F86C74"/>
    <w:rsid w:val="00F9033C"/>
    <w:rsid w:val="00F93412"/>
    <w:rsid w:val="00F93E3E"/>
    <w:rsid w:val="00F9449E"/>
    <w:rsid w:val="00F964FC"/>
    <w:rsid w:val="00FA2706"/>
    <w:rsid w:val="00FB0B1C"/>
    <w:rsid w:val="00FB137C"/>
    <w:rsid w:val="00FC0033"/>
    <w:rsid w:val="00FC31D6"/>
    <w:rsid w:val="00FC3ECB"/>
    <w:rsid w:val="00FC476D"/>
    <w:rsid w:val="00FC4D28"/>
    <w:rsid w:val="00FD0AED"/>
    <w:rsid w:val="00FD0DD8"/>
    <w:rsid w:val="00FD301B"/>
    <w:rsid w:val="00FD36E7"/>
    <w:rsid w:val="00FD43DD"/>
    <w:rsid w:val="00FE0A9A"/>
    <w:rsid w:val="00FE14FB"/>
    <w:rsid w:val="00FE172D"/>
    <w:rsid w:val="00FE3949"/>
    <w:rsid w:val="00FE486F"/>
    <w:rsid w:val="00FE4D60"/>
    <w:rsid w:val="00FE594C"/>
    <w:rsid w:val="00FF40D8"/>
    <w:rsid w:val="00FF7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459"/>
    <w:pPr>
      <w:spacing w:after="200" w:line="276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45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114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459"/>
    <w:rPr>
      <w:rFonts w:ascii="Times New Roman" w:hAnsi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11459"/>
  </w:style>
  <w:style w:type="table" w:styleId="LightShading">
    <w:name w:val="Light Shading"/>
    <w:basedOn w:val="TableNormal"/>
    <w:uiPriority w:val="60"/>
    <w:rsid w:val="00D11459"/>
    <w:rPr>
      <w:rFonts w:eastAsiaTheme="minorEastAsia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1145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.Hawkes</dc:creator>
  <cp:keywords/>
  <dc:description/>
  <cp:lastModifiedBy>0010696</cp:lastModifiedBy>
  <cp:revision>5</cp:revision>
  <dcterms:created xsi:type="dcterms:W3CDTF">2020-12-12T18:25:00Z</dcterms:created>
  <dcterms:modified xsi:type="dcterms:W3CDTF">2020-12-17T15:40:00Z</dcterms:modified>
</cp:coreProperties>
</file>